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320"/>
        <w:gridCol w:w="3086"/>
        <w:gridCol w:w="1114"/>
        <w:gridCol w:w="1200"/>
        <w:gridCol w:w="2257"/>
        <w:gridCol w:w="2563"/>
        <w:gridCol w:w="1420"/>
        <w:gridCol w:w="1180"/>
      </w:tblGrid>
      <w:tr>
        <w:trPr>
          <w:trHeight w:val="315" w:hRule="atLeast"/>
        </w:trPr>
        <w:tc>
          <w:tcPr>
            <w:tcW w:w="8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Studies</w:t>
            </w:r>
          </w:p>
        </w:tc>
        <w:tc>
          <w:tcPr>
            <w:tcW w:w="1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Access_number</w:t>
            </w:r>
          </w:p>
        </w:tc>
        <w:tc>
          <w:tcPr>
            <w:tcW w:w="30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Description</w:t>
            </w:r>
          </w:p>
        </w:tc>
        <w:tc>
          <w:tcPr>
            <w:tcW w:w="11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Number of arrays</w:t>
            </w:r>
          </w:p>
        </w:tc>
        <w:tc>
          <w:tcPr>
            <w:tcW w:w="12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  <w:lang w:val="en-GB"/>
              </w:rPr>
              <w:t>Number of eliminated arrays after quality check</w:t>
            </w:r>
          </w:p>
        </w:tc>
        <w:tc>
          <w:tcPr>
            <w:tcW w:w="22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Platform</w:t>
            </w:r>
          </w:p>
        </w:tc>
        <w:tc>
          <w:tcPr>
            <w:tcW w:w="25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Time</w:t>
            </w:r>
          </w:p>
        </w:tc>
        <w:tc>
          <w:tcPr>
            <w:tcW w:w="1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Breed</w:t>
            </w:r>
          </w:p>
        </w:tc>
        <w:tc>
          <w:tcPr>
            <w:tcW w:w="11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1787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Porcine spleen_Haemophilus Parasuis infected_7days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Spleen: T=7 days post infection (P.I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Commercial Herd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RRSV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2194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Differential expression in lung and lymph node of pigs with high and low responses to infection with PRRSV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s-ES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s-ES"/>
              </w:rPr>
              <w:t>Qiagen-NRSP-8 porcine oligo array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Lung and Lymph node: T=14 day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Idex and Line (Petry et al 200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3134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Transcriptional profiling at different sites in lungs of pigs during acute bacterial respiratory infection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DJF Pig 55K v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Lung: T=14-18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Danish Landrace/Yorkshire/Duroc cros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3515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Amniotic fluid and necrotizing enterocolitis in preterm pigs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orcine oligonucleotide microarray version 4 (POM4) (Condensed version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3516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Temporal development of necrotizing enterocolitis in the preterm pig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orcine oligonucleotide microarray version 4 (POM4) (Condensed version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T=0 (no feed); T=8-24 hours (colostrum feed); T=8-24 hours (formula feed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4373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Ischemia reperfusion injury (IRI) in organ transplantation and the effects of carbon monoxide treatment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T=0 (naive); T=4 hours-untreated; T=4 hours  treated; T=24 hours untreated; T=24hours  treated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4758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Expression data from mediastinal lymph nodes of piglets experimentally infected with porcine circovirus type 2 (PCV2)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MLN: T=1-2-5-8-29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Landrace CDC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4790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Expression data from blood samples of piglets experimentally infected with porcine circovirus type 2 (PCV2)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LWB: T=0-7-14-21-29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Landrace CDC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5256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The Impact of Environment on Microbial Diversity and Global Transcriptional Responses in the Developing Pig Gut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T=5-28-56 days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Large White × Landrace pi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5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5766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Gene expression profiles of European wild boar naturally infected with Anaplasma phagocytophilum.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European wild boar naturally infecte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7320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Transcriptome analysis of porcine PMBCs after stimulation by LPS or PMA/ionomycin using SLA-RI/NRSP8-13K chip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SLA/Immune Response/NRSP8 Pig 70 mers Oligonucleotides 3.8K + 13.3K v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24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Large Whit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6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7492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Preliminary characterization of gene expression in European wild boar naturally infected with Brucella suis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European wild boar naturally infected with Brucella sui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19126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Comparison of Gene Expression in Lung of Pigs Exhibiting Different Susceptibilities to Glasser's Disease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Operon Pig 14.4K genome microarray v1.0.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T=24 hours P.I.; 72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Fully Resistant and Fully susceptible animal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7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21071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Cystic Fibrosis Pigs Develop Lung Disease and Exhibit Defective Bacterial Eradication at Birth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8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22311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Expression data from pig mesenteric lymph nodes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8 week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9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2339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Detection of gene expression changes in S. Choleraesuis infected porcine lung using an oligonucleotide microarray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s-ES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s-ES"/>
              </w:rPr>
              <w:t>Qiagen-NRSP-8 porcine oligo array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0-24-48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0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24889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Understanding Streptococcus suis serotype 2 infection in pigs through a transcriptional approach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24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RRSV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25120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Identifying putative candidate genes and pathways involved in immune responses to porcine reproductive and respiratory syndrome virus (PRRSV) infection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igoligoarray (http://www.pigoligoarray.org/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4 days: T=7days; T=14 day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E Idex Line (I); Hamphshire Duroc (HD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1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4577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Early pig response to experimental infection with Actinobacillus pleuropneomuniae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DIAS_PIG_55K2_v1; DIAS_PIG_27K2_v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 24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2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7232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Transciptome profiling of small intestinal epithelial crypt and villi in germfree versus conventional neonatal piglets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spotted oligonucleotide:Intestinal epithelial crypt and villi in conventional relative to germfree pig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14 days from birth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3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7313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Expression data from non-infected and Salmonella Typhimurium infected mesenteric lymph nodes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T=8-24-48 hours for acute infection;  T=21 hours for  chronic infec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4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GSE9259 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PrV/PK15 kinetics_QiagenNRSP8 slides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s-ES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s-ES"/>
              </w:rPr>
              <w:t>Qiagen-NRSP-8 porcine oligo array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1-2-4-8 hours P.I.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5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RRSV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E-MEXP-1350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Transcription profiling of pig alveolar macrophages infected with Porcine Respiratory Reproductive Syndrome Viru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0-1-3-6-9-12 hour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E-MEXP-1756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Transcription profiling of porcine alveolar macrophages in response to Streptococcus suis serotype 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0, 2, 5, 10, 15, 60 hour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E-MEXP-2376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Transcription profiling of pig brain and lung to natural infection by Pseudorabies virus (used human array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CMR HsRefSet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E-MEXP-991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Transcription profiling of porcine alveolar macrophages (PAM) after antibody-mediated crosslinking of sialoadhesin (Sn, Siglec-1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ffymetrix Porcine Genome Array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 xml:space="preserve">T=2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RRSV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E-MTAB-505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Transcription profiling by array of porcine alveolar macrophages in a time course after infection with porcine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rray design A-AFFY-75 - Affymetrix GeneChip Porcine Genome Array **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0-2-4-8-12-16-24-30 hours P.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Landrace, Pietra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[17]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RRSV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GSE26642</w:t>
            </w:r>
          </w:p>
        </w:tc>
        <w:tc>
          <w:tcPr>
            <w:tcW w:w="308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 xml:space="preserve">Pathology and Protective Immune Response in Pigs Infected with Porcine Reproductive and Respiratory Syndrome Virus (PRRSV) of High and Low Virulence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Swine Protein-Annotated Oligonucleotide Microarray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84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PRRSV</w:t>
            </w:r>
          </w:p>
        </w:tc>
        <w:tc>
          <w:tcPr>
            <w:tcW w:w="13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it Ali et al (not published)</w:t>
            </w:r>
          </w:p>
        </w:tc>
        <w:tc>
          <w:tcPr>
            <w:tcW w:w="308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  <w:lang w:val="en-GB"/>
              </w:rPr>
              <w:t>In-vivo infection with PRRSV</w:t>
            </w:r>
          </w:p>
        </w:tc>
        <w:tc>
          <w:tcPr>
            <w:tcW w:w="111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3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</w:t>
            </w:r>
          </w:p>
        </w:tc>
        <w:tc>
          <w:tcPr>
            <w:tcW w:w="225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Array design A-AFFY-75 - Affymetrix GeneChip Porcine Genome Array **</w:t>
            </w:r>
          </w:p>
        </w:tc>
        <w:tc>
          <w:tcPr>
            <w:tcW w:w="256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T=2-6-13-27-48 days P.I</w:t>
            </w:r>
          </w:p>
        </w:tc>
        <w:tc>
          <w:tcPr>
            <w:tcW w:w="14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2 breeds (BC and D)</w:t>
            </w:r>
          </w:p>
        </w:tc>
        <w:tc>
          <w:tcPr>
            <w:tcW w:w="11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position w:val="0"/>
                <w:sz w:val="16"/>
                <w:sz w:val="16"/>
                <w:szCs w:val="16"/>
                <w:vertAlign w:val="baseline"/>
              </w:rPr>
              <w:t>N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b/>
          <w:bCs/>
          <w:sz w:val="22"/>
          <w:szCs w:val="22"/>
          <w:lang w:val="en-GB"/>
        </w:rPr>
        <w:t>References corresponding to supplemental Table 1</w:t>
      </w:r>
      <w:r>
        <w:rPr>
          <w:sz w:val="22"/>
          <w:szCs w:val="22"/>
          <w:lang w:val="en-GB"/>
        </w:rPr>
        <w:t>.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]. Chen H, Li C, Fang M, Zhu M et al: Understanding Haemophilus parasuis infection in porcine spleen through a transcriptomics approach. BMC Genomics 2009, 5:10:64.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]. Bates JS, Petry DB, Eudy J, Bough L, Johnson RK: Differential expression in lung and bronchial lymph node of pigs with high and low responses to infection with porcine reproductive and respiratory syndrome virus. J Anim Sci  2008 , 86:3279-89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]. Mortensen S, Skovgaard K, Hedegaard J, Bendixen C et al: Transcriptional profiling at different sites in lungs of pigs during acute bacterial respiratory infection. Innate Immun 2011, 17:41-53.</w:t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4]. Tomás A, Fernandes LT, Sánchez A, Segalés J: Time course differential gene expression in response to porcine circovirus type 2 subclinical infection. Vet Res 2010, 41(1):12.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5]. Mulder IE, Schmidt B, Stokes CR, Lewis M et al:  Environmentally-acquired bacteria influence microbial diversity and natural innate immune responses at gut surfaces. BMC Biol 2009 , 20,7:79.</w:t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6]. Gao Y, Flori L, Lecardonnel J, Esquerre D, Hu ZL,  Tellaud A, Lemonnier G, Lefevre F, Oswald IP, Rogel-Gaillard C: Transcriptome analysis of porcine PBMCs after in vitro stimulation by LPS or PMA/ionomycin using an expression array targeting the pig immune response. BMC Genomics. 2009, 10:546.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7]. Wilkinson JM, Sargent CA, Galina-Pantoja L, Tucker AW: Gene expression profiling in the lungs of pigs with different susceptibilities to Glässer's disease. BMC Genomics 2010,  29,11:455.</w:t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] Stoltz DA, Meyerholz DK, Pezzulo AA, Ramachandran S et al: Cystic fibrosis pigs develop lung disease and exhibit defective bacterial eradication at birth. Sci Transl Med 2010 ,28,2:29.</w:t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9]. Tian F, Lin D, Wu J, Gao Y et al: Immune events associated with high level protection against Schistosoma japonicum infection in pigs immunized with UV-attenuated cercariae. PLoS One 2010 ,15, 5:e13408.</w:t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0]. Zhao SH, Kuhar D, Lunney JK, Dawson H et al: Gene expression profiling in Salmonella Choleraesuis-infected porcine lung using a long oligonucleotide microarray. Mamm Genome 2006 ,17(7):777-89.</w:t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1]. Wysocki M, Chen H, Steibel JP, Kuhar D, Petry D, Bates J, Johnson R, Ernst CW, Lunney JK: Identifying putative candidate genes and pathways involved in immune responses to porcine reproductive and respiratory syndrome virus (PRRSV) infection. Anim Genet. 2012 ,43(3):328-32.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[12]. Hedegaard J, Skovgaard K, Mortensen S, Sørensen P et al: Molecular characterisation of the early response in pigs to experimental infection with Actinobacillus pleuropneumoniae using cDNA microarrays. Acta Vet Scand 2007, 27,49:11. </w:t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3]. Chowdhury S R , King D E , Willing  B P , Band  M R , Beever  JE, Lane  AB, Loor JJ, Marini JC, Rund LA, Schook LB, Van Kessel AG, and Gaskins HR: Transcriptome profiling of the small intestinal epithelium in germfree versus conventional pigs. BMC Genomics 2007,  27: 215.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4]. Wang Y, Qu L, Uthe JJ, Bearson SM et al. Global transcriptional response of porcine mesenteric lymph nodes to Salmonella enterica serovar Typhimurium. Genomics 2007 ,90(1):72-84.</w:t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5] Flori L, Rogel-Gaillard C, Mariani V, Lemonnier G, Cochet M, Hugot K, Chardon P, Robin S, lefevre F : A combined transcriptomic approach to analyse the dialog between Pseudorabies virus and porcine cells. Developments in Biologicals 2008,  132: 99-104.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[16] Genini S, Delputte PL, Malinverni R, Cecere M, Stella A, Nauwynck HJ, Giuffra E: Genome-wide transcriptional response of primary alveolar macrophages following infection with porcine reproductive and respiratory syndrome virus. J Gen Virol 2008, 89:2550-2564. </w:t>
        <w:tab/>
        <w:tab/>
        <w:tab/>
        <w:tab/>
        <w:tab/>
        <w:tab/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7]. Ait-Ali T, Wilson AD, Carré W, Westcott DG, Frossard JP, Mellencamp MA, Mouzaki D, Matika O, Waddington D, Drew TW, Bishop SC, Archibald AL: Host inhibits replication of European porcine reproductive and respiratory syndrome virus in macrophages by altering differential regulation of type-I interferon transcriptional response. Immunogenetics  2011, 63(7):437-48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GB"/>
        </w:rPr>
        <w:t>** Experiment used in the analysis of co-expression (see Material and Methods)</w:t>
        <w:tab/>
        <w:tab/>
        <w:tab/>
      </w:r>
      <w:r>
        <w:rPr>
          <w:lang w:val="en-GB"/>
        </w:rPr>
        <w:tab/>
        <w:tab/>
        <w:tab/>
        <w:tab/>
        <w:tab/>
      </w:r>
    </w:p>
    <w:sectPr>
      <w:type w:val="nextPage"/>
      <w:pgSz w:orient="landscape" w:w="16838" w:h="11906"/>
      <w:pgMar w:left="1134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perscript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4:50:00Z</dcterms:created>
  <dc:creator>bouabid</dc:creator>
  <dc:description/>
  <cp:keywords/>
  <dc:language>en-US</dc:language>
  <cp:lastModifiedBy>bouabid</cp:lastModifiedBy>
  <dcterms:modified xsi:type="dcterms:W3CDTF">2012-12-18T15:11:00Z</dcterms:modified>
  <cp:revision>2</cp:revision>
  <dc:subject/>
  <dc:title>Studies</dc:title>
</cp:coreProperties>
</file>